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DF1E23" w14:textId="3E31BF06" w:rsidR="00AA2E44" w:rsidRDefault="008770BD" w:rsidP="0036395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BF3A80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Table </w:t>
      </w:r>
      <w:r w:rsidR="007A7C2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S3</w:t>
      </w:r>
      <w:r w:rsidR="00363954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. Maternal lines used in the experiment, with the sample sizes for each maternal line in the two treat</w:t>
      </w:r>
      <w:r w:rsidR="007A7C2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m</w:t>
      </w:r>
      <w:r w:rsidR="00363954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ents (drought and watered). </w:t>
      </w:r>
    </w:p>
    <w:p w14:paraId="02E7ED3A" w14:textId="77777777" w:rsidR="00363954" w:rsidRPr="00BF3A80" w:rsidRDefault="00363954" w:rsidP="00363954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</w:p>
    <w:tbl>
      <w:tblPr>
        <w:tblW w:w="7149" w:type="dxa"/>
        <w:tblInd w:w="93" w:type="dxa"/>
        <w:tblLook w:val="04A0" w:firstRow="1" w:lastRow="0" w:firstColumn="1" w:lastColumn="0" w:noHBand="0" w:noVBand="1"/>
      </w:tblPr>
      <w:tblGrid>
        <w:gridCol w:w="2170"/>
        <w:gridCol w:w="2345"/>
        <w:gridCol w:w="1317"/>
        <w:gridCol w:w="1317"/>
      </w:tblGrid>
      <w:tr w:rsidR="00363954" w:rsidRPr="00AA2E44" w14:paraId="263C6738" w14:textId="3806422F" w:rsidTr="00363954">
        <w:trPr>
          <w:trHeight w:hRule="exact" w:val="259"/>
        </w:trPr>
        <w:tc>
          <w:tcPr>
            <w:tcW w:w="21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415DB" w14:textId="59C31954" w:rsidR="00363954" w:rsidRPr="00AA2E44" w:rsidRDefault="00363954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opulation</w:t>
            </w:r>
          </w:p>
        </w:tc>
        <w:tc>
          <w:tcPr>
            <w:tcW w:w="234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75730" w14:textId="707DC17C" w:rsidR="00363954" w:rsidRPr="00AA2E44" w:rsidRDefault="00363954" w:rsidP="00AA2E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aternal Line</w:t>
            </w:r>
          </w:p>
        </w:tc>
        <w:tc>
          <w:tcPr>
            <w:tcW w:w="13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78A41A" w14:textId="3AACC105" w:rsidR="00363954" w:rsidRPr="00AA2E44" w:rsidRDefault="00363954" w:rsidP="00D0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Drought</w:t>
            </w:r>
          </w:p>
        </w:tc>
        <w:tc>
          <w:tcPr>
            <w:tcW w:w="13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325E069" w14:textId="7F1A5BC4" w:rsidR="00363954" w:rsidRDefault="00363954" w:rsidP="00D01A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Watered</w:t>
            </w:r>
          </w:p>
        </w:tc>
      </w:tr>
      <w:tr w:rsidR="00363954" w:rsidRPr="00AA2E44" w14:paraId="65D95451" w14:textId="3F1F0618" w:rsidTr="00D90B49">
        <w:trPr>
          <w:trHeight w:hRule="exact" w:val="259"/>
        </w:trPr>
        <w:tc>
          <w:tcPr>
            <w:tcW w:w="2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086CA" w14:textId="7A976C0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FDD1C" w14:textId="2AF2691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.34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E23A0A" w14:textId="7B48B2D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399A6A" w14:textId="2E64EC4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448EC677" w14:textId="50E5AA3A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49A97" w14:textId="1E18CA2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B73AA" w14:textId="30B5C1B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10E4E" w14:textId="2F00EEA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451F" w14:textId="70C9A48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0FDB47A" w14:textId="0C2865C5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8E16" w14:textId="380FD9D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7A713" w14:textId="47D54BB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16FE0" w14:textId="51CFE70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F031" w14:textId="02BAB4F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43BA3C81" w14:textId="780F2F0F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16676" w14:textId="5325C6C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4BB47" w14:textId="5CC69B3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.4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13064" w14:textId="2FDE4B5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598B" w14:textId="4FBDA91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5ADBAA46" w14:textId="3EB11684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ED7A" w14:textId="6B46C14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643ED" w14:textId="4A3CC6B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A.4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8B66F" w14:textId="7DFCF5A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9AAE2" w14:textId="3A0DDCF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0A9191BB" w14:textId="2FDD6D4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01346" w14:textId="1472124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4816" w14:textId="189F8C55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3DCC" w14:textId="6C684E6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1A14" w14:textId="40E38E6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6F8814C" w14:textId="51135093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06583" w14:textId="77349BF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1D5D" w14:textId="3BD7616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A83A0" w14:textId="789567C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6F30A" w14:textId="74DB03F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0DC7B750" w14:textId="3EA6A618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F0DD" w14:textId="3851237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9273A" w14:textId="50C0CC6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2A6D9" w14:textId="16BA9EA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EAA15" w14:textId="1134394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72D541CB" w14:textId="710FA66B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041DE" w14:textId="1BCA24B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B843" w14:textId="0F6DEA9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8E1A5" w14:textId="1065150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038F5" w14:textId="1B86401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FE32BD6" w14:textId="6C45B9A3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F431" w14:textId="34F002F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E7ED" w14:textId="06CDDA5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326C6" w14:textId="10E5904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F899E" w14:textId="0856AB4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1A63BC42" w14:textId="057F4AE5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7A2B" w14:textId="76AF4A5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CC41F" w14:textId="223EA8A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CC6CF" w14:textId="51DBE31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8D428" w14:textId="7FF45C6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CD42728" w14:textId="739FFFBC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E745" w14:textId="3DC4192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4437" w14:textId="58D9E9F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7DF73" w14:textId="7BA4664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2BD37" w14:textId="5C892D4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38072F47" w14:textId="3BC1D2CE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EDDFC" w14:textId="270547A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C5B8" w14:textId="3AF1588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BEE06" w14:textId="6CF5ED4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0EAED" w14:textId="159A416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2B87B492" w14:textId="25014185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7B22" w14:textId="1099C54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96DA4" w14:textId="57DE554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FFF73" w14:textId="319D352E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405E" w14:textId="59CAD82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23C2BC4" w14:textId="482120B4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1E0F" w14:textId="76311950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D0D5" w14:textId="0779CED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B.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5BBD" w14:textId="770E04F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068F7" w14:textId="55D2B5DE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7F80B6B5" w14:textId="56F7A1D2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CA55" w14:textId="54A515E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E757" w14:textId="670116B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C9A86" w14:textId="6FE08C9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EA2D" w14:textId="0F97E8D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6B6BAE61" w14:textId="4BAFA7F9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E2828" w14:textId="5C47660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7374F" w14:textId="2FD0AFE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1B50E" w14:textId="147E13D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BDD64" w14:textId="51CCDFE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6A484CE1" w14:textId="23F90851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DA658" w14:textId="3A225CE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2F0C" w14:textId="73F86FA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0B83A" w14:textId="43CCAFC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0CDBD" w14:textId="3BB7035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12245762" w14:textId="36A19BFC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3C56" w14:textId="535310D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99EF5" w14:textId="1CE051D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4169D" w14:textId="1E7FF20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9E198" w14:textId="77086A6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475DC2AC" w14:textId="57807642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915FB" w14:textId="34BACD4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0D0DB0" w14:textId="64B0FF85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1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bottom"/>
          </w:tcPr>
          <w:p w14:paraId="03D2C1B4" w14:textId="2D74F21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vAlign w:val="bottom"/>
          </w:tcPr>
          <w:p w14:paraId="7645AD7F" w14:textId="18E637E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E908B64" w14:textId="6A1DD413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227BC" w14:textId="7D629C5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B3CAD" w14:textId="75477DA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3898C" w14:textId="7A78971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DCF52" w14:textId="52FA530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33B78B9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019F" w14:textId="4B15D87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124E6" w14:textId="52ACAF4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17A5F" w14:textId="7F48A69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8127" w14:textId="68503EC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3E4CCC29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1D759" w14:textId="201DC25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F4879" w14:textId="45CC625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2D50" w14:textId="212CD8D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32A5C" w14:textId="6984850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BA1DA6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1857" w14:textId="30B65D0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F741C" w14:textId="4CE5D55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619FB" w14:textId="508750B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F9AC8" w14:textId="1BF0FEC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63954" w:rsidRPr="00AA2E44" w14:paraId="2062735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680C" w14:textId="5F1B96F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5FA9" w14:textId="2836186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1C549" w14:textId="722FBD6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7B22" w14:textId="076A842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2127A285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F759E" w14:textId="407AFE6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02443" w14:textId="3E52672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BED8A" w14:textId="2C81816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4A0BF" w14:textId="1C5C11E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147FD01A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87B6" w14:textId="497FC27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F7DA" w14:textId="7A4B3CA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C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D62E1" w14:textId="7F4EA27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0ECF" w14:textId="13268C1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79A24E62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3211" w14:textId="4554166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67A2" w14:textId="33636A9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460D5" w14:textId="06BC6D3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A0F3" w14:textId="48D89C9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60C4E1E9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60A13" w14:textId="45ECA96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D5A24" w14:textId="07FD60C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C562" w14:textId="05B71F6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242F" w14:textId="38FCA8C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3D78D524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8261" w14:textId="232C173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C22B" w14:textId="1E775D8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6BA12" w14:textId="5D3CFB1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D2532" w14:textId="4FE36BD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30CFF525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5A828" w14:textId="6D84167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FDD2" w14:textId="644CFC8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1B5C" w14:textId="0778F26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4697E" w14:textId="62AC6AD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3BEBCEB8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5546" w14:textId="7F5E998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272F" w14:textId="7881C9F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2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1E3A" w14:textId="45F72AF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05CFA" w14:textId="0B8AED1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4148B5EA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631E6" w14:textId="6B341F1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52237" w14:textId="262E2F00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73C5" w14:textId="3638E4C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1399" w14:textId="6BB5FC9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6F16E1A2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A9FA" w14:textId="499A845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098BD" w14:textId="54CDC8D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57FE" w14:textId="3FADA15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C49C4" w14:textId="3FA8356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63954" w:rsidRPr="00AA2E44" w14:paraId="281A23C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F73D" w14:textId="47D49BC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D4DF" w14:textId="75A003D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25690" w14:textId="0312D0B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AD5B" w14:textId="33147BE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69E98A8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20C0" w14:textId="42682F4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4139C" w14:textId="16C0B12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10172" w14:textId="03DE7F2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1279C" w14:textId="33E2AA4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485A3F23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2460" w14:textId="31E998E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44DB7" w14:textId="7959728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65353" w14:textId="09C0161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77BEF" w14:textId="19AA6F2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30FD4A82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0E36" w14:textId="699C541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080F" w14:textId="778C39F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F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E425" w14:textId="291C5FE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117DC" w14:textId="3A78234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5CE8226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332C" w14:textId="2D523B8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7DF92" w14:textId="599912D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8D3E9" w14:textId="4098705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5ADA" w14:textId="2DEF613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540884EF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A981" w14:textId="46C2E06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A801" w14:textId="6074DF6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62F04" w14:textId="331ADF3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681A7" w14:textId="537275A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5F666BD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B78A" w14:textId="3D28470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067E" w14:textId="7EAA7030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BF60D" w14:textId="28F16B5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B2850" w14:textId="6918FB6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50D7A7D2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9C209" w14:textId="4D3ACA4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584A5" w14:textId="6B9EED7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EA2AE" w14:textId="50AFAAD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3DDFB" w14:textId="7E71C04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63954" w:rsidRPr="00AA2E44" w14:paraId="48C92C0E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C824E" w14:textId="636F496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BFAD" w14:textId="4B094DE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94BC7" w14:textId="7E39E9D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FBEB" w14:textId="6CE9B15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363954" w:rsidRPr="00AA2E44" w14:paraId="5213C15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EC13" w14:textId="3F60E4E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C90B0" w14:textId="3EFE054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7661C" w14:textId="0ECC16D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52686" w14:textId="5C4633B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5909E225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C03B6" w14:textId="033ACAB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73B4E" w14:textId="321E8D9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ADF2D" w14:textId="4694681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91E6" w14:textId="0C3A17B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117C2B2B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58B1E" w14:textId="017E881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EA66" w14:textId="592B27F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AFF21" w14:textId="466AAA4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A780C" w14:textId="2BABCDF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2F429BF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DD0C" w14:textId="6E36F4F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F9B0" w14:textId="67A9BC9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B719" w14:textId="051330C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EB9B" w14:textId="7908A54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75FBC71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6E3FF" w14:textId="4D6114D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721E" w14:textId="75B603F0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G.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7E9D9" w14:textId="4C43D52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1AE7" w14:textId="5BB9E2B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4D73242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A506" w14:textId="206A97F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7CCE5" w14:textId="62C208C5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C2E61" w14:textId="615436B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1A21" w14:textId="053AA63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0B883D5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CC0C" w14:textId="34558AB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9BBD4" w14:textId="48D74DB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79B31" w14:textId="76C4019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8536" w14:textId="3606BCB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40ABA1AF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6DCF9" w14:textId="50B87FF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FB2D" w14:textId="06CCA79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BA218" w14:textId="587EDCE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6E21" w14:textId="3B823ED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1D6FF78F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68B2C" w14:textId="511180D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5CD3B" w14:textId="7446245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3DC0" w14:textId="15ED169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0EF79" w14:textId="0EB1F58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50E0101E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F380" w14:textId="2787AF3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26B71" w14:textId="41ED31A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07DEE" w14:textId="4388205B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BEFED" w14:textId="5C252F0E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35030A2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73181" w14:textId="1B5989E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FD33" w14:textId="43971D9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8777B" w14:textId="584E0EC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C5705" w14:textId="198B255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56932AD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2308" w14:textId="550D24BC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DD13" w14:textId="1757646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3DC59" w14:textId="459B0D8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90FE3" w14:textId="0A23909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2F8B6F3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0515A" w14:textId="74471FC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DC735" w14:textId="0EB48E6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00A1B" w14:textId="68634803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07D15" w14:textId="116E7D2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36482933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649B4" w14:textId="679A18A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4520" w14:textId="3FC6DE7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6A214" w14:textId="43CE95F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E814" w14:textId="56C3C63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63954" w:rsidRPr="00AA2E44" w14:paraId="03946024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4C98" w14:textId="1DB1EF3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40622" w14:textId="4B51D3D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38EB" w14:textId="675C471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05EDE" w14:textId="2F96FFC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11D46CF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8F15C" w14:textId="4E33755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03DAD" w14:textId="1D390A65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AD503" w14:textId="5A207B8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B2A6" w14:textId="4EDFFF3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2DD0AE38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5E1DB" w14:textId="272A3CD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4E05" w14:textId="3050810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C103F" w14:textId="2B2F9DA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83972" w14:textId="024EAD1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4275639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87216" w14:textId="1A6CC59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845D" w14:textId="1B720C0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R.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BE3D6" w14:textId="5CC088B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72EB" w14:textId="1F53D3A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097A5A79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B2107" w14:textId="59E5289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EDCB8" w14:textId="014474B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23C8" w14:textId="614A3F1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79E8E" w14:textId="6DEA93C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28A8910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D7FDE" w14:textId="47540B6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2C0E" w14:textId="3A3F245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A0F12" w14:textId="7862D79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0F449" w14:textId="5B33B39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363954" w:rsidRPr="00AA2E44" w14:paraId="0F12609A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1755D" w14:textId="7E46CF6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0623A" w14:textId="2362FC5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5250F" w14:textId="02F61A0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B900F" w14:textId="697DD5E9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62AF755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09C8E" w14:textId="7D90745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2DEA8" w14:textId="2777AB3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4C286" w14:textId="3650FB0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77350" w14:textId="1B8449F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2DF54AC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5E8F" w14:textId="29CC359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64B65" w14:textId="34F112E3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74B6A" w14:textId="5BBADA6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5150C" w14:textId="3D16B8B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748EDEBA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33AFE" w14:textId="1A312280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AF5AB" w14:textId="1F6E4C2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F8155" w14:textId="2A59FF0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1560C" w14:textId="2BB9F7F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2107E841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73A4" w14:textId="6A053BE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2DFA" w14:textId="656B7AA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89AA" w14:textId="599AA12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6214A" w14:textId="186B69C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63954" w:rsidRPr="00AA2E44" w14:paraId="2BDBD11B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5CD52" w14:textId="65D7D79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2961C" w14:textId="674C8139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58969" w14:textId="1C25A36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567CC" w14:textId="6BC581A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26BE0558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C40A" w14:textId="2477CC4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7533" w14:textId="7D0668E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ED687" w14:textId="6AF9488E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F14D" w14:textId="130B003E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3981194D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C9DF" w14:textId="22E46748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6619" w14:textId="79F285A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B11D" w14:textId="78614FA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6BD1" w14:textId="2814FCA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5071904E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79CA" w14:textId="2F5B046F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0F38E" w14:textId="67FD887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S.4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58C4" w14:textId="483941A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62A4D" w14:textId="482D5A0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2512346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F35A" w14:textId="51C5D08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99692" w14:textId="04693DB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1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0E77" w14:textId="5799C13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1EA9C" w14:textId="0EE288D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6C93F475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CD3B" w14:textId="2CDE438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1A8A" w14:textId="54721C7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EC42" w14:textId="4095873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58ECD" w14:textId="23A88DF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3C1DE880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303B" w14:textId="65D091F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0780" w14:textId="38BB6397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D7898" w14:textId="4370F99C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2772" w14:textId="145A880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3072754E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D5728" w14:textId="0D7D86D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7F83" w14:textId="07E86795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9803C" w14:textId="6024AB17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947C1" w14:textId="702266B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363954" w:rsidRPr="00AA2E44" w14:paraId="7853C65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B0209" w14:textId="23AB414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9DECC" w14:textId="79DA7CC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158B" w14:textId="79C46DE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862D1" w14:textId="72CA5376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412E72EE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DC0D7" w14:textId="7BF3D95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BD709" w14:textId="4DF2646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579CA" w14:textId="7FB8AA2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E2E99" w14:textId="56F0DADD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6CFCCB1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BFC03" w14:textId="54E6DB2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D9FB" w14:textId="670238DA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A3253" w14:textId="6A65855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96035" w14:textId="71093A0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363954" w:rsidRPr="00AA2E44" w14:paraId="065B9DAF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7F252" w14:textId="3772C961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7F9DA" w14:textId="5B4BEBF2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8CD4D" w14:textId="53B96AB1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8EA26" w14:textId="0A0343E2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363954" w:rsidRPr="00AA2E44" w14:paraId="3366139C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E904" w14:textId="49A4500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F8E7" w14:textId="0AA77A36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4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5D1B" w14:textId="0B3EED75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0AE93" w14:textId="3A4FF0F8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363954" w:rsidRPr="00AA2E44" w14:paraId="641EF346" w14:textId="77777777" w:rsidTr="00D90B49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0D77" w14:textId="3F9EE274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82DB" w14:textId="56080E2E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4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8EE17" w14:textId="08285D3A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2BCBA" w14:textId="27DC38F4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363954" w:rsidRPr="00AA2E44" w14:paraId="7A9530C2" w14:textId="77777777" w:rsidTr="00AD5565">
        <w:trPr>
          <w:trHeight w:hRule="exact" w:val="259"/>
        </w:trPr>
        <w:tc>
          <w:tcPr>
            <w:tcW w:w="2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7D7F9B" w14:textId="56F4C75D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</w:t>
            </w:r>
          </w:p>
        </w:tc>
        <w:tc>
          <w:tcPr>
            <w:tcW w:w="23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537AC" w14:textId="0791123B" w:rsidR="00363954" w:rsidRPr="00AA2E44" w:rsidRDefault="00363954" w:rsidP="003639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V.45</w:t>
            </w:r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A859D92" w14:textId="637513EF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1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52FACCF2" w14:textId="1D8AA200" w:rsidR="00363954" w:rsidRPr="00AA2E44" w:rsidRDefault="00363954" w:rsidP="003639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</w:tbl>
    <w:p w14:paraId="2A403267" w14:textId="77777777" w:rsidR="00E04CB2" w:rsidRDefault="008770BD" w:rsidP="00E04CB2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br/>
      </w:r>
    </w:p>
    <w:p w14:paraId="7BDA604C" w14:textId="77777777" w:rsidR="00E04CB2" w:rsidRDefault="00E04CB2" w:rsidP="00E04CB2">
      <w:pPr>
        <w:spacing w:line="240" w:lineRule="auto"/>
        <w:rPr>
          <w:rFonts w:ascii="Times New Roman" w:hAnsi="Times New Roman" w:cs="Times New Roman"/>
        </w:rPr>
      </w:pPr>
    </w:p>
    <w:p w14:paraId="03AD3D5F" w14:textId="77777777" w:rsidR="00157463" w:rsidRDefault="00157463" w:rsidP="00E04CB2">
      <w:pPr>
        <w:rPr>
          <w:rFonts w:ascii="Times New Roman" w:hAnsi="Times New Roman" w:cs="Times New Roman"/>
        </w:rPr>
      </w:pPr>
    </w:p>
    <w:sectPr w:rsidR="00157463" w:rsidSect="00586B1A">
      <w:pgSz w:w="11906" w:h="16838"/>
      <w:pgMar w:top="720" w:right="1106" w:bottom="5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FD21D1"/>
    <w:multiLevelType w:val="multilevel"/>
    <w:tmpl w:val="0284CF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F635452"/>
    <w:multiLevelType w:val="multilevel"/>
    <w:tmpl w:val="38242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854512"/>
    <w:multiLevelType w:val="multilevel"/>
    <w:tmpl w:val="26223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7472436"/>
    <w:multiLevelType w:val="multilevel"/>
    <w:tmpl w:val="EB2805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  <w:lvlOverride w:ilvl="1">
      <w:lvl w:ilvl="1">
        <w:numFmt w:val="upperLetter"/>
        <w:lvlText w:val="%2."/>
        <w:lvlJc w:val="left"/>
      </w:lvl>
    </w:lvlOverride>
  </w:num>
  <w:num w:numId="2">
    <w:abstractNumId w:val="2"/>
    <w:lvlOverride w:ilvl="1">
      <w:lvl w:ilvl="1">
        <w:numFmt w:val="lowerLetter"/>
        <w:lvlText w:val="%2."/>
        <w:lvlJc w:val="left"/>
      </w:lvl>
    </w:lvlOverride>
  </w:num>
  <w:num w:numId="3">
    <w:abstractNumId w:val="0"/>
    <w:lvlOverride w:ilvl="0">
      <w:lvl w:ilvl="0">
        <w:numFmt w:val="upperLetter"/>
        <w:lvlText w:val="%1."/>
        <w:lvlJc w:val="left"/>
      </w:lvl>
    </w:lvlOverride>
  </w:num>
  <w:num w:numId="4">
    <w:abstractNumId w:val="1"/>
    <w:lvlOverride w:ilvl="1">
      <w:lvl w:ilvl="1">
        <w:numFmt w:val="lowerLetter"/>
        <w:lvlText w:val="%2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7EC"/>
    <w:rsid w:val="0005076D"/>
    <w:rsid w:val="000921C3"/>
    <w:rsid w:val="00093498"/>
    <w:rsid w:val="000B3D3C"/>
    <w:rsid w:val="000C1E0D"/>
    <w:rsid w:val="000D72F1"/>
    <w:rsid w:val="000E12B6"/>
    <w:rsid w:val="000E6B76"/>
    <w:rsid w:val="00125DE3"/>
    <w:rsid w:val="0015238E"/>
    <w:rsid w:val="00157463"/>
    <w:rsid w:val="00200B0A"/>
    <w:rsid w:val="00235883"/>
    <w:rsid w:val="00275001"/>
    <w:rsid w:val="00281B17"/>
    <w:rsid w:val="002B3327"/>
    <w:rsid w:val="002E0C6B"/>
    <w:rsid w:val="00340653"/>
    <w:rsid w:val="003435CC"/>
    <w:rsid w:val="00343FA8"/>
    <w:rsid w:val="00363954"/>
    <w:rsid w:val="0041097D"/>
    <w:rsid w:val="004247C2"/>
    <w:rsid w:val="004247FA"/>
    <w:rsid w:val="00432EC6"/>
    <w:rsid w:val="00470054"/>
    <w:rsid w:val="0047083C"/>
    <w:rsid w:val="004A6900"/>
    <w:rsid w:val="005013DD"/>
    <w:rsid w:val="00501C13"/>
    <w:rsid w:val="00505C26"/>
    <w:rsid w:val="00531A05"/>
    <w:rsid w:val="00535BD1"/>
    <w:rsid w:val="00586B1A"/>
    <w:rsid w:val="00590745"/>
    <w:rsid w:val="005A7633"/>
    <w:rsid w:val="005B300F"/>
    <w:rsid w:val="005F7858"/>
    <w:rsid w:val="00675E95"/>
    <w:rsid w:val="0067636B"/>
    <w:rsid w:val="006B2584"/>
    <w:rsid w:val="006D4553"/>
    <w:rsid w:val="006F430F"/>
    <w:rsid w:val="00727788"/>
    <w:rsid w:val="0079056B"/>
    <w:rsid w:val="007A3A0E"/>
    <w:rsid w:val="007A7C27"/>
    <w:rsid w:val="008374E7"/>
    <w:rsid w:val="008770BD"/>
    <w:rsid w:val="008F4157"/>
    <w:rsid w:val="00942B20"/>
    <w:rsid w:val="009910F0"/>
    <w:rsid w:val="009A70CC"/>
    <w:rsid w:val="009D43F4"/>
    <w:rsid w:val="00A03381"/>
    <w:rsid w:val="00A27019"/>
    <w:rsid w:val="00A35692"/>
    <w:rsid w:val="00A631AF"/>
    <w:rsid w:val="00A917D4"/>
    <w:rsid w:val="00AA2E44"/>
    <w:rsid w:val="00AB14D0"/>
    <w:rsid w:val="00AE1590"/>
    <w:rsid w:val="00B13CA1"/>
    <w:rsid w:val="00B14A0F"/>
    <w:rsid w:val="00B14A75"/>
    <w:rsid w:val="00B3240C"/>
    <w:rsid w:val="00B40458"/>
    <w:rsid w:val="00B47E47"/>
    <w:rsid w:val="00B5082E"/>
    <w:rsid w:val="00B94F7F"/>
    <w:rsid w:val="00BA0A04"/>
    <w:rsid w:val="00BA38E8"/>
    <w:rsid w:val="00BF3A80"/>
    <w:rsid w:val="00BF66FB"/>
    <w:rsid w:val="00C2314A"/>
    <w:rsid w:val="00C66BF6"/>
    <w:rsid w:val="00C9440C"/>
    <w:rsid w:val="00C948FC"/>
    <w:rsid w:val="00CC06F0"/>
    <w:rsid w:val="00CC2B41"/>
    <w:rsid w:val="00D33173"/>
    <w:rsid w:val="00DB645E"/>
    <w:rsid w:val="00DD0AE8"/>
    <w:rsid w:val="00DF1C75"/>
    <w:rsid w:val="00DF202D"/>
    <w:rsid w:val="00DF217E"/>
    <w:rsid w:val="00E04CB2"/>
    <w:rsid w:val="00E26508"/>
    <w:rsid w:val="00EB3FA3"/>
    <w:rsid w:val="00EC57EC"/>
    <w:rsid w:val="00ED59F1"/>
    <w:rsid w:val="00EE3E7E"/>
    <w:rsid w:val="00EE5867"/>
    <w:rsid w:val="00F2371C"/>
    <w:rsid w:val="00F530C1"/>
    <w:rsid w:val="00F81503"/>
    <w:rsid w:val="00F87F63"/>
    <w:rsid w:val="00FA1415"/>
    <w:rsid w:val="00FA6998"/>
    <w:rsid w:val="00FD7F10"/>
    <w:rsid w:val="00FE39BE"/>
    <w:rsid w:val="00FF16CE"/>
    <w:rsid w:val="00FF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AA876"/>
  <w15:docId w15:val="{2C45E692-CD30-F548-B60B-9E1E4DC3A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7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1E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3F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A3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8770B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1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3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1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</dc:creator>
  <cp:lastModifiedBy>Melis Akman</cp:lastModifiedBy>
  <cp:revision>4</cp:revision>
  <cp:lastPrinted>2015-12-29T22:18:00Z</cp:lastPrinted>
  <dcterms:created xsi:type="dcterms:W3CDTF">2020-06-04T16:28:00Z</dcterms:created>
  <dcterms:modified xsi:type="dcterms:W3CDTF">2020-06-10T02:38:00Z</dcterms:modified>
</cp:coreProperties>
</file>